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6988230" w:rsidR="000035D5" w:rsidRDefault="000035D5">
                            <w:r>
                              <w:t xml:space="preserve">Reported on page number: </w:t>
                            </w:r>
                            <w:r w:rsidR="00F5587A">
                              <w:t xml:space="preserve">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06988230" w:rsidR="000035D5" w:rsidRDefault="000035D5">
                      <w:r>
                        <w:t xml:space="preserve">Reported on page number: </w:t>
                      </w:r>
                      <w:r w:rsidR="00F5587A">
                        <w:t xml:space="preserve"> 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4742F2A" w:rsidR="000035D5" w:rsidRDefault="000035D5" w:rsidP="000035D5">
                            <w:r>
                              <w:t xml:space="preserve">Reported on page number: </w:t>
                            </w:r>
                            <w:r w:rsidR="006C630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74742F2A" w:rsidR="000035D5" w:rsidRDefault="000035D5" w:rsidP="000035D5">
                      <w:r>
                        <w:t xml:space="preserve">Reported on page number: </w:t>
                      </w:r>
                      <w:r w:rsidR="006C6302">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1947FDD" w:rsidR="000035D5" w:rsidRDefault="006C6302"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41947FDD" w:rsidR="000035D5" w:rsidRDefault="006C6302"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F097887" w:rsidR="000035D5" w:rsidRDefault="006C6302" w:rsidP="000035D5">
                            <w:r>
                              <w:t>No written informed consent was obtained from a local community representative because 5/7 members of the study team are local to the Chad area and were able to ensure a culturally competent study was perform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0F097887" w:rsidR="000035D5" w:rsidRDefault="006C6302" w:rsidP="000035D5">
                      <w:r>
                        <w:t>No written informed consent was obtained from a local community representative because 5/7 members of the study team are local to the Chad area and were able to ensure a culturally competent study was perform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6E7290D" w:rsidR="000035D5" w:rsidRDefault="006C6302" w:rsidP="000035D5">
                            <w:r>
                              <w:t>Chadian members of the study team did a first pass to ensure the aims, methodologies, and anticipated outcomes were appropriate and consulted other healthcare workers and community members for input when nee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66E7290D" w:rsidR="000035D5" w:rsidRDefault="006C6302" w:rsidP="000035D5">
                      <w:r>
                        <w:t>Chadian members of the study team did a first pass to ensure the aims, methodologies, and anticipated outcomes were appropriate and consulted other healthcare workers and community members for input when need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0E1B503" w:rsidR="000035D5" w:rsidRDefault="006C6302" w:rsidP="000035D5">
                            <w:r>
                              <w:t>By ensuring local Chadian study team members were the ones conversing with participants and walking them through the consent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10E1B503" w:rsidR="000035D5" w:rsidRDefault="006C6302" w:rsidP="000035D5">
                      <w:r>
                        <w:t>By ensuring local Chadian study team members were the ones conversing with participants and walking them through the consent proces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91E10BE" w:rsidR="000035D5" w:rsidRDefault="006C6302" w:rsidP="000035D5">
                            <w:r>
                              <w:t>Yes, local team members will make a presentation about this manuscript to the hospital, which will be open to all, and copies of this publication will be disseminated in the community centers used for this project’s recruit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391E10BE" w:rsidR="000035D5" w:rsidRDefault="006C6302" w:rsidP="000035D5">
                      <w:r>
                        <w:t>Yes, local team members will make a presentation about this manuscript to the hospital, which will be open to all, and copies of this publication will be disseminated in the community centers used for this project’s recruitmen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58AECAD">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8EB0560" w:rsidR="000035D5" w:rsidRDefault="006C63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38EB0560" w:rsidR="000035D5" w:rsidRDefault="006C630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CB43C95">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A3DAC79" w:rsidR="000035D5" w:rsidRDefault="006C63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6A3DAC79" w:rsidR="000035D5" w:rsidRDefault="006C630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59AD8D5">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BDE337" w:rsidR="000035D5" w:rsidRDefault="006C63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4BB3CFA" w14:textId="79BDE337" w:rsidR="000035D5" w:rsidRDefault="006C630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C49024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792B128" w:rsidR="000035D5" w:rsidRDefault="006C63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D923C4" w14:textId="1792B128" w:rsidR="000035D5" w:rsidRDefault="006C630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17A1A46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8993C5" w:rsidR="000035D5" w:rsidRDefault="006C630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6CB35C38" w14:textId="358993C5" w:rsidR="000035D5" w:rsidRDefault="006C630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B08B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D85C31" w14:textId="77777777" w:rsidR="006B08B0" w:rsidRDefault="006B08B0" w:rsidP="00F57A3B">
      <w:r>
        <w:separator/>
      </w:r>
    </w:p>
  </w:endnote>
  <w:endnote w:type="continuationSeparator" w:id="0">
    <w:p w14:paraId="29016E23" w14:textId="77777777" w:rsidR="006B08B0" w:rsidRDefault="006B08B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24C08" w14:textId="77777777" w:rsidR="006B08B0" w:rsidRDefault="006B08B0" w:rsidP="00F57A3B">
      <w:r>
        <w:separator/>
      </w:r>
    </w:p>
  </w:footnote>
  <w:footnote w:type="continuationSeparator" w:id="0">
    <w:p w14:paraId="055155B8" w14:textId="77777777" w:rsidR="006B08B0" w:rsidRDefault="006B08B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24328"/>
    <w:rsid w:val="00321D7C"/>
    <w:rsid w:val="00335779"/>
    <w:rsid w:val="004A7A57"/>
    <w:rsid w:val="00541C18"/>
    <w:rsid w:val="00580384"/>
    <w:rsid w:val="0069423E"/>
    <w:rsid w:val="006B08B0"/>
    <w:rsid w:val="006C6302"/>
    <w:rsid w:val="00831ADE"/>
    <w:rsid w:val="00841F25"/>
    <w:rsid w:val="009364D9"/>
    <w:rsid w:val="00A43F5B"/>
    <w:rsid w:val="00E004E6"/>
    <w:rsid w:val="00F5587A"/>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e, Dylan R.</cp:lastModifiedBy>
  <cp:revision>3</cp:revision>
  <dcterms:created xsi:type="dcterms:W3CDTF">2022-04-13T16:31:00Z</dcterms:created>
  <dcterms:modified xsi:type="dcterms:W3CDTF">2022-04-19T20:50:00Z</dcterms:modified>
</cp:coreProperties>
</file>